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40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4"/>
        <w:gridCol w:w="516"/>
        <w:gridCol w:w="6040"/>
        <w:gridCol w:w="1205"/>
      </w:tblGrid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t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 and abstract</w:t>
            </w:r>
            <w:bookmarkEnd w:id="0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A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  <w:bookmarkEnd w:id="1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RANGE!A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ground /rationale</w:t>
            </w:r>
            <w:bookmarkEnd w:id="2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pecified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pothe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RANGE!A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  <w:bookmarkEnd w:id="3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RANGE!A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s/ measurement</w:t>
            </w:r>
            <w:bookmarkEnd w:id="4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5" w:name="RANGE!B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</w:t>
            </w:r>
            <w:bookmarkEnd w:id="5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6" w:name="RANGE!A1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 variables</w:t>
            </w:r>
            <w:bookmarkEnd w:id="6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7" w:name="RANGE!A16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methods</w:t>
            </w:r>
            <w:bookmarkEnd w:id="7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Explain how missing data were address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e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sensitivity analy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8" w:name="RANGE!A2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bookmarkEnd w:id="8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9" w:name="RANGE!A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bookmarkEnd w:id="9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0" w:name="RANGE!B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*</w:t>
            </w:r>
            <w:bookmarkEnd w:id="10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Report numbers of individuals at each stage of study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1" w:name="RANGE!C2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 Consider use of a flow diagram</w:t>
            </w:r>
            <w:bookmarkEnd w:id="11"/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2" w:name="RANGE!A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data</w:t>
            </w:r>
            <w:bookmarkEnd w:id="12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3" w:name="RANGE!B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*</w:t>
            </w:r>
            <w:bookmarkEnd w:id="13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Give characteristics of study participants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, table 1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r w:rsidR="00905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ables 2-4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4" w:name="RANGE!B2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*</w:t>
            </w:r>
            <w:bookmarkEnd w:id="14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, Table 2</w:t>
            </w:r>
            <w:r w:rsidR="00905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905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5" w:name="RANGE!A3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alyses</w:t>
            </w:r>
            <w:bookmarkEnd w:id="15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ther analyses done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905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6" w:name="RANGE!A3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bookmarkEnd w:id="16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arise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 the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7" w:name="RANGE!A3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nformation</w:t>
            </w:r>
            <w:bookmarkEnd w:id="17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681CA6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 statement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A4CF1" w:rsidRDefault="003A4CF1"/>
    <w:sectPr w:rsidR="003A4CF1" w:rsidSect="003A4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FB6D45"/>
    <w:rsid w:val="001C386F"/>
    <w:rsid w:val="003A4CF1"/>
    <w:rsid w:val="00681CA6"/>
    <w:rsid w:val="00882D5A"/>
    <w:rsid w:val="009052C1"/>
    <w:rsid w:val="009C778E"/>
    <w:rsid w:val="00A256D0"/>
    <w:rsid w:val="00FB6D45"/>
    <w:rsid w:val="00FD6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2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9</Words>
  <Characters>3362</Characters>
  <Application>Microsoft Office Word</Application>
  <DocSecurity>0</DocSecurity>
  <Lines>28</Lines>
  <Paragraphs>7</Paragraphs>
  <ScaleCrop>false</ScaleCrop>
  <Company>CDC</Company>
  <LinksUpToDate>false</LinksUpToDate>
  <CharactersWithSpaces>3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Caryn</cp:lastModifiedBy>
  <cp:revision>4</cp:revision>
  <dcterms:created xsi:type="dcterms:W3CDTF">2013-09-03T16:11:00Z</dcterms:created>
  <dcterms:modified xsi:type="dcterms:W3CDTF">2013-09-03T16:12:00Z</dcterms:modified>
</cp:coreProperties>
</file>